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24971" w:rsidRPr="009B0601" w:rsidRDefault="00624971" w:rsidP="00624971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 w:rsidRPr="009B0601">
        <w:rPr>
          <w:rFonts w:ascii="Times New Roman" w:hAnsi="Times New Roman"/>
          <w:b/>
          <w:bCs/>
          <w:sz w:val="24"/>
          <w:szCs w:val="24"/>
        </w:rPr>
        <w:t>Supplementa</w:t>
      </w:r>
      <w:r>
        <w:rPr>
          <w:rFonts w:ascii="Times New Roman" w:hAnsi="Times New Roman"/>
          <w:b/>
          <w:bCs/>
          <w:sz w:val="24"/>
          <w:szCs w:val="24"/>
        </w:rPr>
        <w:t>ry</w:t>
      </w:r>
      <w:r w:rsidRPr="009B0601">
        <w:rPr>
          <w:rFonts w:ascii="Times New Roman" w:hAnsi="Times New Roman"/>
          <w:b/>
          <w:bCs/>
          <w:sz w:val="24"/>
          <w:szCs w:val="24"/>
        </w:rPr>
        <w:t xml:space="preserve"> Table 2.</w:t>
      </w:r>
      <w:r w:rsidRPr="009B0601">
        <w:rPr>
          <w:rFonts w:ascii="Times New Roman" w:hAnsi="Times New Roman"/>
          <w:sz w:val="24"/>
          <w:szCs w:val="24"/>
        </w:rPr>
        <w:t xml:space="preserve"> Opinion on the predictive criteria for FND diagnosis. Responses – no.(%)</w:t>
      </w:r>
    </w:p>
    <w:tbl>
      <w:tblPr>
        <w:tblStyle w:val="Grigliatabella"/>
        <w:tblW w:w="10065" w:type="dxa"/>
        <w:tblInd w:w="-14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4"/>
        <w:gridCol w:w="947"/>
        <w:gridCol w:w="1388"/>
        <w:gridCol w:w="1176"/>
        <w:gridCol w:w="1230"/>
        <w:gridCol w:w="1176"/>
        <w:gridCol w:w="1216"/>
        <w:gridCol w:w="1098"/>
      </w:tblGrid>
      <w:tr w:rsidR="00624971" w:rsidRPr="00624971" w:rsidTr="007E13AF">
        <w:trPr>
          <w:trHeight w:val="421"/>
        </w:trPr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>I don’t know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 xml:space="preserve">Not predictive at all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>Not very predictive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>Somewhat predictiv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>Very predic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>Extremely predic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 xml:space="preserve">Average Rating </w:t>
            </w:r>
          </w:p>
        </w:tc>
      </w:tr>
      <w:tr w:rsidR="00624971" w:rsidRPr="00624971" w:rsidTr="007E13AF">
        <w:trPr>
          <w:trHeight w:val="564"/>
        </w:trPr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4971" w:rsidRPr="00624971" w:rsidRDefault="00624971" w:rsidP="007E13AF">
            <w:pPr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>Extensive normal or inconclusive neurological examinations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color w:val="000000"/>
                <w:sz w:val="24"/>
                <w:szCs w:val="24"/>
              </w:rPr>
              <w:t>5 (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color w:val="000000"/>
                <w:sz w:val="24"/>
                <w:szCs w:val="24"/>
              </w:rPr>
              <w:t>8 (6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color w:val="000000"/>
                <w:sz w:val="24"/>
                <w:szCs w:val="24"/>
              </w:rPr>
              <w:t>27 (20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color w:val="000000"/>
                <w:sz w:val="24"/>
                <w:szCs w:val="24"/>
              </w:rPr>
              <w:t>54 (4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color w:val="000000"/>
                <w:sz w:val="24"/>
                <w:szCs w:val="24"/>
              </w:rPr>
              <w:t>39 (2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>3.86</w:t>
            </w:r>
          </w:p>
        </w:tc>
      </w:tr>
      <w:tr w:rsidR="00624971" w:rsidRPr="00624971" w:rsidTr="007E13AF">
        <w:trPr>
          <w:trHeight w:val="701"/>
        </w:trPr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4971" w:rsidRPr="00624971" w:rsidRDefault="00624971" w:rsidP="007E13AF">
            <w:pPr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>Previous mental illness or psychological stress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>1 (1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>2 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>12 (9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>40 (30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>46 (3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>32 (2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>3.71</w:t>
            </w:r>
          </w:p>
        </w:tc>
      </w:tr>
      <w:tr w:rsidR="00624971" w:rsidRPr="00624971" w:rsidTr="007E13AF">
        <w:trPr>
          <w:trHeight w:val="987"/>
        </w:trPr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4971" w:rsidRPr="00624971" w:rsidRDefault="00624971" w:rsidP="007E13AF">
            <w:pPr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 xml:space="preserve">Greater loss of function or disability than found on physical examination 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>3 (2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>3 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>14 (11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>46 (35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>52 (3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>15 (1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>3.48</w:t>
            </w:r>
          </w:p>
        </w:tc>
      </w:tr>
      <w:tr w:rsidR="00624971" w:rsidRPr="00624971" w:rsidTr="007E13AF">
        <w:trPr>
          <w:trHeight w:val="552"/>
        </w:trPr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4971" w:rsidRPr="00624971" w:rsidRDefault="00624971" w:rsidP="007E13AF">
            <w:pPr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>Spontaneous remissions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>3 (2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>3 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>21 (16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>42 (32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>49 (3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>15 (1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>3.40</w:t>
            </w:r>
          </w:p>
        </w:tc>
      </w:tr>
      <w:tr w:rsidR="00624971" w:rsidRPr="00624971" w:rsidTr="007E13AF">
        <w:trPr>
          <w:trHeight w:val="558"/>
        </w:trPr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4971" w:rsidRPr="00624971" w:rsidRDefault="00624971" w:rsidP="007E13AF">
            <w:pPr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>Other medically unexplained symptoms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>3 (2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>3 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>11 (8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>57 (43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>51 (3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>8 (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>3.38</w:t>
            </w:r>
          </w:p>
        </w:tc>
      </w:tr>
      <w:tr w:rsidR="00624971" w:rsidRPr="00624971" w:rsidTr="007E13AF">
        <w:trPr>
          <w:trHeight w:val="542"/>
        </w:trPr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24971" w:rsidRPr="00624971" w:rsidRDefault="00624971" w:rsidP="007E13AF">
            <w:pPr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>Litigation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color w:val="000000"/>
                <w:sz w:val="24"/>
                <w:szCs w:val="24"/>
              </w:rPr>
              <w:t>17 (13)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color w:val="000000"/>
                <w:sz w:val="24"/>
                <w:szCs w:val="24"/>
              </w:rPr>
              <w:t>23 (1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color w:val="000000"/>
                <w:sz w:val="24"/>
                <w:szCs w:val="24"/>
              </w:rPr>
              <w:t>21 (16)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color w:val="000000"/>
                <w:sz w:val="24"/>
                <w:szCs w:val="24"/>
              </w:rPr>
              <w:t>45 (34)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color w:val="000000"/>
                <w:sz w:val="24"/>
                <w:szCs w:val="24"/>
              </w:rPr>
              <w:t>20 (1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color w:val="000000"/>
                <w:sz w:val="24"/>
                <w:szCs w:val="24"/>
              </w:rPr>
              <w:t>7 (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24971" w:rsidRPr="00624971" w:rsidRDefault="00624971" w:rsidP="007E13A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>2.72</w:t>
            </w:r>
          </w:p>
        </w:tc>
      </w:tr>
      <w:tr w:rsidR="00624971" w:rsidRPr="00624971" w:rsidTr="007E13AF">
        <w:trPr>
          <w:trHeight w:val="542"/>
        </w:trPr>
        <w:tc>
          <w:tcPr>
            <w:tcW w:w="1006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24971" w:rsidRPr="00624971" w:rsidRDefault="00624971" w:rsidP="007E13AF">
            <w:pPr>
              <w:rPr>
                <w:rFonts w:ascii="Times New Roman" w:hAnsi="Times New Roman"/>
                <w:sz w:val="24"/>
                <w:szCs w:val="24"/>
              </w:rPr>
            </w:pPr>
            <w:r w:rsidRPr="00624971">
              <w:rPr>
                <w:rFonts w:ascii="Times New Roman" w:hAnsi="Times New Roman"/>
                <w:sz w:val="24"/>
                <w:szCs w:val="24"/>
              </w:rPr>
              <w:t xml:space="preserve">Factors are listed in descending order of rating average.  </w:t>
            </w:r>
          </w:p>
        </w:tc>
      </w:tr>
    </w:tbl>
    <w:p w:rsidR="00624971" w:rsidRPr="009B0601" w:rsidRDefault="00624971" w:rsidP="00624971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624971" w:rsidRPr="009B0601" w:rsidRDefault="00624971" w:rsidP="00624971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624971" w:rsidRDefault="00624971"/>
    <w:sectPr w:rsidR="0062497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971"/>
    <w:rsid w:val="00624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7663D661-01A7-734B-BF3F-0378AF777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24971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24971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Marotta</dc:creator>
  <cp:keywords/>
  <dc:description/>
  <cp:lastModifiedBy>Angela Marotta</cp:lastModifiedBy>
  <cp:revision>1</cp:revision>
  <dcterms:created xsi:type="dcterms:W3CDTF">2020-07-15T09:31:00Z</dcterms:created>
  <dcterms:modified xsi:type="dcterms:W3CDTF">2020-07-15T09:31:00Z</dcterms:modified>
</cp:coreProperties>
</file>